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D42" w:rsidRPr="00A241A8" w:rsidRDefault="00A241A8" w:rsidP="00A241A8">
      <w:pPr>
        <w:jc w:val="center"/>
        <w:rPr>
          <w:b/>
          <w:bCs/>
          <w:sz w:val="36"/>
          <w:szCs w:val="36"/>
        </w:rPr>
      </w:pPr>
      <w:bookmarkStart w:id="0" w:name="_GoBack"/>
      <w:bookmarkEnd w:id="0"/>
      <w:r w:rsidRPr="004E3286">
        <w:rPr>
          <w:noProof/>
        </w:rPr>
        <w:drawing>
          <wp:anchor distT="0" distB="0" distL="114300" distR="114300" simplePos="0" relativeHeight="251661312" behindDoc="0" locked="0" layoutInCell="1" allowOverlap="1" wp14:anchorId="0A4914D1" wp14:editId="30B05ED5">
            <wp:simplePos x="0" y="0"/>
            <wp:positionH relativeFrom="margin">
              <wp:posOffset>5791200</wp:posOffset>
            </wp:positionH>
            <wp:positionV relativeFrom="topMargin">
              <wp:posOffset>34290</wp:posOffset>
            </wp:positionV>
            <wp:extent cx="893445" cy="893445"/>
            <wp:effectExtent l="0" t="0" r="1905" b="190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atar_University_(logo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445" cy="89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3286">
        <w:rPr>
          <w:noProof/>
        </w:rPr>
        <w:drawing>
          <wp:anchor distT="0" distB="0" distL="114300" distR="114300" simplePos="0" relativeHeight="251659264" behindDoc="0" locked="0" layoutInCell="1" allowOverlap="1" wp14:anchorId="7932E119" wp14:editId="2FF2867A">
            <wp:simplePos x="0" y="0"/>
            <wp:positionH relativeFrom="margin">
              <wp:posOffset>-648335</wp:posOffset>
            </wp:positionH>
            <wp:positionV relativeFrom="margin">
              <wp:posOffset>-803910</wp:posOffset>
            </wp:positionV>
            <wp:extent cx="1828800" cy="599440"/>
            <wp:effectExtent l="0" t="0" r="0" b="0"/>
            <wp:wrapSquare wrapText="bothSides"/>
            <wp:docPr id="1026" name="Picture 2" descr="D:\Fall 2016\Marketing\CHS Launching\Logo\CHS_logo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:\Fall 2016\Marketing\CHS Launching\Logo\CHS_logo F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5994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C55A8E" w:rsidRPr="004E3286">
        <w:rPr>
          <w:rFonts w:cstheme="majorBidi"/>
          <w:b/>
          <w:bCs/>
          <w:sz w:val="36"/>
          <w:szCs w:val="36"/>
        </w:rPr>
        <w:t xml:space="preserve">Questionnaire </w:t>
      </w:r>
    </w:p>
    <w:p w:rsidR="005D1FEF" w:rsidRPr="004E3286" w:rsidRDefault="005F74FF" w:rsidP="00471583">
      <w:pPr>
        <w:pStyle w:val="NormalWeb"/>
        <w:rPr>
          <w:rFonts w:asciiTheme="minorHAnsi" w:hAnsiTheme="minorHAnsi"/>
          <w:noProof/>
        </w:rPr>
      </w:pPr>
      <w:r w:rsidRPr="004E3286">
        <w:rPr>
          <w:rFonts w:asciiTheme="minorHAnsi" w:hAnsiTheme="minorHAnsi"/>
        </w:rPr>
        <w:t xml:space="preserve">The purpose of this study is to explore the current public practices on antibiotic usage among Qatar University students and their family members. </w:t>
      </w:r>
      <w:r w:rsidR="00471583">
        <w:rPr>
          <w:rFonts w:asciiTheme="minorHAnsi" w:hAnsiTheme="minorHAnsi"/>
        </w:rPr>
        <w:t xml:space="preserve">After you agree to participate in our study and sign a consent form, please fill this questionnaire and return back to the collector. The collector will handle another questionnaire for you to be filled by a family member. </w:t>
      </w:r>
    </w:p>
    <w:p w:rsidR="005F74FF" w:rsidRPr="004E3286" w:rsidRDefault="00B8296F" w:rsidP="00B8296F">
      <w:pPr>
        <w:pStyle w:val="NormalWeb"/>
        <w:tabs>
          <w:tab w:val="left" w:pos="3610"/>
        </w:tabs>
        <w:rPr>
          <w:rFonts w:asciiTheme="minorHAnsi" w:hAnsiTheme="minorHAnsi"/>
          <w:color w:val="000000"/>
        </w:rPr>
      </w:pPr>
      <w:r w:rsidRPr="004E3286">
        <w:rPr>
          <w:rFonts w:asciiTheme="minorHAnsi" w:hAnsiTheme="minorHAnsi"/>
          <w:color w:val="000000"/>
        </w:rPr>
        <w:tab/>
      </w:r>
    </w:p>
    <w:tbl>
      <w:tblPr>
        <w:tblW w:w="10065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ook w:val="0000" w:firstRow="0" w:lastRow="0" w:firstColumn="0" w:lastColumn="0" w:noHBand="0" w:noVBand="0"/>
      </w:tblPr>
      <w:tblGrid>
        <w:gridCol w:w="3754"/>
        <w:gridCol w:w="622"/>
        <w:gridCol w:w="4521"/>
        <w:gridCol w:w="1168"/>
      </w:tblGrid>
      <w:tr w:rsidR="007C053E" w:rsidRPr="00EF102C" w:rsidTr="00EF102C">
        <w:trPr>
          <w:trHeight w:val="335"/>
          <w:jc w:val="center"/>
        </w:trPr>
        <w:tc>
          <w:tcPr>
            <w:tcW w:w="1865" w:type="pct"/>
            <w:tcBorders>
              <w:bottom w:val="double" w:sz="4" w:space="0" w:color="auto"/>
            </w:tcBorders>
          </w:tcPr>
          <w:p w:rsidR="007C053E" w:rsidRPr="00EF102C" w:rsidRDefault="007C053E" w:rsidP="007C053E">
            <w:pPr>
              <w:rPr>
                <w:rFonts w:cs="Arial"/>
                <w:b/>
                <w:lang w:val="en-GB"/>
              </w:rPr>
            </w:pPr>
            <w:r w:rsidRPr="00EF102C">
              <w:rPr>
                <w:rFonts w:cs="Arial"/>
                <w:b/>
                <w:lang w:val="en-GB"/>
              </w:rPr>
              <w:t>Q1. ID</w:t>
            </w:r>
            <w:r w:rsidRPr="00EF102C">
              <w:rPr>
                <w:rFonts w:cs="Arial"/>
                <w:b/>
                <w:lang w:val="en-GB"/>
              </w:rPr>
              <w:tab/>
            </w:r>
            <w:r w:rsidRPr="00EF102C">
              <w:rPr>
                <w:rFonts w:cs="Arial"/>
                <w:b/>
                <w:lang w:val="en-GB"/>
              </w:rPr>
              <w:tab/>
              <w:t>___  ___  ___</w:t>
            </w:r>
          </w:p>
        </w:tc>
        <w:tc>
          <w:tcPr>
            <w:tcW w:w="3135" w:type="pct"/>
            <w:gridSpan w:val="3"/>
            <w:tcBorders>
              <w:bottom w:val="double" w:sz="4" w:space="0" w:color="auto"/>
              <w:right w:val="single" w:sz="4" w:space="0" w:color="auto"/>
            </w:tcBorders>
          </w:tcPr>
          <w:p w:rsidR="007C053E" w:rsidRPr="00EF102C" w:rsidRDefault="00565529" w:rsidP="007C053E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Q2. Date: (DD/MM/YYYY):</w:t>
            </w:r>
            <w:r w:rsidR="007C053E" w:rsidRPr="00EF102C">
              <w:rPr>
                <w:rFonts w:cs="Arial"/>
                <w:b/>
                <w:lang w:val="en-GB"/>
              </w:rPr>
              <w:t>___  ___ / ___  ___ / ___  ___ ___  ___</w:t>
            </w:r>
          </w:p>
        </w:tc>
      </w:tr>
      <w:tr w:rsidR="007C053E" w:rsidRPr="00EF102C" w:rsidTr="00ED45BE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000" w:type="pct"/>
            <w:gridSpan w:val="4"/>
            <w:tcBorders>
              <w:top w:val="double" w:sz="4" w:space="0" w:color="auto"/>
              <w:bottom w:val="nil"/>
            </w:tcBorders>
            <w:shd w:val="clear" w:color="auto" w:fill="000000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2F02C8" w:rsidP="0058351B">
            <w:pPr>
              <w:pStyle w:val="modulename"/>
              <w:tabs>
                <w:tab w:val="right" w:pos="9504"/>
              </w:tabs>
              <w:rPr>
                <w:rFonts w:asciiTheme="minorHAnsi" w:hAnsiTheme="minorHAnsi"/>
                <w:color w:val="FFFFFF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color w:val="FFFFFF"/>
                <w:sz w:val="22"/>
                <w:szCs w:val="22"/>
                <w:lang w:val="en-GB"/>
              </w:rPr>
              <w:t>Socio-demographic characteristics</w:t>
            </w:r>
            <w:r w:rsidR="007C053E" w:rsidRPr="00EF102C">
              <w:rPr>
                <w:rFonts w:asciiTheme="minorHAnsi" w:hAnsiTheme="minorHAnsi"/>
                <w:color w:val="FFFFFF"/>
                <w:sz w:val="22"/>
                <w:szCs w:val="22"/>
                <w:lang w:val="en-GB"/>
              </w:rPr>
              <w:tab/>
              <w:t>DM</w:t>
            </w:r>
          </w:p>
        </w:tc>
      </w:tr>
      <w:tr w:rsidR="007C053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307E64" w:rsidP="007C053E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3</w:t>
            </w:r>
            <w:r w:rsidR="007C053E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</w:t>
            </w:r>
            <w:r w:rsidR="007C053E" w:rsidRPr="00EF102C">
              <w:rPr>
                <w:rFonts w:asciiTheme="minorHAnsi" w:hAnsiTheme="minorHAnsi"/>
                <w:bCs/>
                <w:sz w:val="22"/>
                <w:szCs w:val="22"/>
              </w:rPr>
              <w:t>Are you QU student</w:t>
            </w:r>
            <w:r w:rsidR="00840875" w:rsidRPr="00EF102C">
              <w:rPr>
                <w:rFonts w:asciiTheme="minorHAnsi" w:hAnsiTheme="minorHAnsi"/>
                <w:bCs/>
                <w:sz w:val="22"/>
                <w:szCs w:val="22"/>
              </w:rPr>
              <w:t>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7C053E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7C053E" w:rsidRPr="00EF102C" w:rsidRDefault="007C053E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7C053E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1 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sym w:font="Wingdings" w:char="F0F0"/>
            </w: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</w:t>
            </w:r>
            <w:r w:rsidR="00307E64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5</w:t>
            </w:r>
          </w:p>
        </w:tc>
      </w:tr>
      <w:tr w:rsidR="007C053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307E64" w:rsidP="0058351B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4</w:t>
            </w:r>
            <w:r w:rsidR="007C053E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. What is your relationship to QU student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Mother</w:t>
            </w:r>
            <w:r w:rsidR="007C053E"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7C053E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Father</w:t>
            </w:r>
            <w:r w:rsidR="007C053E"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Sister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3</w:t>
            </w:r>
          </w:p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Brother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4</w:t>
            </w:r>
          </w:p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underscore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Others (Specify)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8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7C053E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7C053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307E64" w:rsidP="0058351B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5</w:t>
            </w:r>
            <w:r w:rsidR="007C053E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.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What is your gender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7C053E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Male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7C053E" w:rsidRPr="00EF102C" w:rsidRDefault="007C053E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Female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7C053E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7C053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307E64" w:rsidP="0058351B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6</w:t>
            </w:r>
            <w:r w:rsidR="007C053E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.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at is your a</w:t>
            </w:r>
            <w:r w:rsidR="007C053E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ge in years</w:t>
            </w:r>
            <w:r w:rsidR="00543A39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7C053E" w:rsidRPr="00EF102C" w:rsidRDefault="00ED45BE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ge in years                      </w:t>
            </w:r>
            <w:r w:rsidR="007C053E" w:rsidRPr="00EF102C">
              <w:rPr>
                <w:rFonts w:asciiTheme="minorHAnsi" w:hAnsiTheme="minorHAnsi"/>
                <w:sz w:val="22"/>
                <w:szCs w:val="22"/>
                <w:lang w:val="en-GB"/>
              </w:rPr>
              <w:t>____  ____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7C053E" w:rsidRPr="00EF102C" w:rsidRDefault="007C053E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2F02C8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307E64" w:rsidP="0058351B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7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. What is your marital status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Single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Married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  <w:p w:rsidR="002F02C8" w:rsidRPr="00EF102C" w:rsidRDefault="002F02C8" w:rsidP="00EC3E04">
            <w:pPr>
              <w:pStyle w:val="Responsecategs"/>
              <w:widowControl w:val="0"/>
              <w:tabs>
                <w:tab w:val="clear" w:pos="3942"/>
                <w:tab w:val="left" w:leader="underscore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Others (Specify)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EC3E04" w:rsidRPr="00EF102C">
              <w:rPr>
                <w:rFonts w:asciiTheme="minorHAnsi" w:hAnsi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307E64" w:rsidP="00543A39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8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What is your </w:t>
            </w:r>
            <w:r w:rsidR="00543A39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Nationality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Qatari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Other GCC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  <w:p w:rsidR="002F02C8" w:rsidRPr="00EF102C" w:rsidRDefault="002F02C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Other Arab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3</w:t>
            </w:r>
          </w:p>
          <w:p w:rsidR="0073474C" w:rsidRPr="00FF68E1" w:rsidRDefault="0073474C" w:rsidP="00FF68E1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Subcontinent India</w:t>
            </w:r>
            <w:r w:rsidR="009A2AD8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n</w:t>
            </w:r>
            <w:r w:rsidR="00565529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4</w:t>
            </w:r>
          </w:p>
          <w:p w:rsidR="0073474C" w:rsidRPr="00FF68E1" w:rsidRDefault="0073474C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South East Asia</w:t>
            </w:r>
            <w:r w:rsidR="009A2AD8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n</w:t>
            </w:r>
            <w:r w:rsidR="00565529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5</w:t>
            </w:r>
          </w:p>
          <w:p w:rsidR="0073474C" w:rsidRPr="00FF68E1" w:rsidRDefault="00565529" w:rsidP="00FF68E1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Non Arab</w:t>
            </w:r>
            <w:proofErr w:type="spellEnd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="0073474C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Africa</w:t>
            </w:r>
            <w:r w:rsidR="009A2AD8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n</w:t>
            </w: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307E64" w:rsidP="009B6E20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9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What is 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the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highest educational level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you completed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Primary</w:t>
            </w:r>
            <w:r w:rsidR="002F02C8"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2F02C8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Secondary</w:t>
            </w:r>
            <w:r w:rsidR="002F02C8"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  <w:p w:rsidR="009B6E20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University or higher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3</w:t>
            </w:r>
          </w:p>
          <w:p w:rsidR="009B6E20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Not educated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9B6E20" w:rsidP="00383916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1</w:t>
            </w:r>
            <w:r w:rsidR="00383916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0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</w:t>
            </w: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Are you employed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  <w:r w:rsidR="002F02C8"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2F02C8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  <w:r w:rsidR="002F02C8"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9B6E20" w:rsidRPr="00EF102C" w:rsidRDefault="00383916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  <w:r w:rsidR="009B6E20" w:rsidRPr="00EF102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="009B6E20" w:rsidRPr="00EF102C">
              <w:rPr>
                <w:rFonts w:asciiTheme="minorHAnsi" w:hAnsiTheme="minorHAnsi"/>
                <w:sz w:val="22"/>
                <w:szCs w:val="22"/>
                <w:lang w:val="en-GB"/>
              </w:rPr>
              <w:sym w:font="Wingdings" w:char="F0F0"/>
            </w:r>
            <w:r w:rsidR="0073474C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Q12</w:t>
            </w: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383916" w:rsidP="009B6E20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11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ere are you employed</w:t>
            </w:r>
            <w:r w:rsidR="002F02C8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FF68E1" w:rsidRDefault="009A2AD8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Health-related organization </w:t>
            </w:r>
            <w:r w:rsidR="002F02C8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9B6E20" w:rsidRPr="00FF68E1" w:rsidRDefault="00565529" w:rsidP="009A2AD8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Non health–related </w:t>
            </w:r>
            <w:r w:rsidR="009A2AD8"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organization </w:t>
            </w:r>
            <w:r w:rsidR="002F02C8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  <w:p w:rsidR="009B6E20" w:rsidRPr="00EF102C" w:rsidRDefault="00840875" w:rsidP="00EC3E04">
            <w:pPr>
              <w:pStyle w:val="Responsecategs"/>
              <w:widowControl w:val="0"/>
              <w:tabs>
                <w:tab w:val="clear" w:pos="3942"/>
                <w:tab w:val="left" w:leader="underscore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Others (Specify)</w:t>
            </w: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EC3E0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2F02C8" w:rsidRPr="00EF102C" w:rsidRDefault="002F02C8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B6E20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383916" w:rsidP="00840875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lastRenderedPageBreak/>
              <w:t>Q12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</w:t>
            </w:r>
            <w:r w:rsidR="00840875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at is your area of residence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FF68E1" w:rsidRDefault="00446F5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Doha</w:t>
            </w:r>
            <w:r w:rsidR="009B6E20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9B6E20" w:rsidRPr="00FF68E1" w:rsidRDefault="00446F50" w:rsidP="00446F50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l </w:t>
            </w: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Rayyan</w:t>
            </w:r>
            <w:proofErr w:type="spellEnd"/>
            <w:r w:rsidR="009B6E20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  <w:p w:rsidR="00840875" w:rsidRPr="00FF68E1" w:rsidRDefault="00446F5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Alkhour</w:t>
            </w:r>
            <w:proofErr w:type="spellEnd"/>
            <w:r w:rsidR="00840875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3</w:t>
            </w:r>
          </w:p>
          <w:p w:rsidR="00446F50" w:rsidRPr="00FF68E1" w:rsidRDefault="00446F50" w:rsidP="00446F50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Alwakra</w:t>
            </w:r>
            <w:proofErr w:type="spellEnd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………………………………………………………….</w:t>
            </w: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4 </w:t>
            </w:r>
          </w:p>
          <w:p w:rsidR="00446F50" w:rsidRPr="00FF68E1" w:rsidRDefault="00446F50" w:rsidP="00446F50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Alshamal</w:t>
            </w:r>
            <w:proofErr w:type="spellEnd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5</w:t>
            </w:r>
          </w:p>
          <w:p w:rsidR="00446F50" w:rsidRPr="00FF68E1" w:rsidRDefault="00446F50" w:rsidP="00446F50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Umm </w:t>
            </w: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Salal</w:t>
            </w:r>
            <w:proofErr w:type="spellEnd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6</w:t>
            </w:r>
          </w:p>
          <w:p w:rsidR="00446F50" w:rsidRPr="00EF102C" w:rsidRDefault="00565529" w:rsidP="00565529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Adaghaein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446F50" w:rsidRPr="00EF102C">
              <w:rPr>
                <w:rFonts w:asciiTheme="minorHAnsi" w:hAnsi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9B6E20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B6E20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9A2AD8" w:rsidP="0058351B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13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. </w:t>
            </w:r>
            <w:r w:rsidR="00840875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ich of following best descri</w:t>
            </w:r>
            <w:r w:rsidR="004A22E6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bes your total household income</w:t>
            </w:r>
            <w:r w:rsidR="00840875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446F50" w:rsidRPr="00FF68E1" w:rsidRDefault="00446F50" w:rsidP="00FF68E1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Less than 10,000</w:t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QR</w:t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1</w:t>
            </w:r>
          </w:p>
          <w:p w:rsidR="009B6E20" w:rsidRPr="00FF68E1" w:rsidRDefault="00446F50" w:rsidP="00FF68E1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10,000-20,000</w:t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QR</w:t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  <w:r w:rsidR="009B6E20"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</w:p>
          <w:p w:rsidR="009B6E20" w:rsidRPr="00FF68E1" w:rsidRDefault="00446F50" w:rsidP="00FF68E1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20,000-30,000</w:t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QR</w:t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3</w:t>
            </w:r>
          </w:p>
          <w:p w:rsidR="00446F50" w:rsidRPr="00EF102C" w:rsidRDefault="00446F50" w:rsidP="00FF68E1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highlight w:val="yellow"/>
                <w:lang w:val="en-GB"/>
              </w:rPr>
            </w:pPr>
            <w:r w:rsidRPr="00FF68E1">
              <w:rPr>
                <w:rFonts w:asciiTheme="minorHAnsi" w:hAnsiTheme="minorHAnsi"/>
                <w:sz w:val="22"/>
                <w:szCs w:val="22"/>
                <w:lang w:val="en-GB"/>
              </w:rPr>
              <w:t>More than 30,000</w:t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QR </w:t>
            </w:r>
            <w:r w:rsidR="00FF68E1" w:rsidRPr="00FF68E1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  <w:r w:rsidR="009B0A74" w:rsidRPr="00FF68E1">
              <w:rPr>
                <w:rFonts w:asciiTheme="minorHAnsi" w:hAnsi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9B6E20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highlight w:val="yellow"/>
                <w:lang w:val="en-GB"/>
              </w:rPr>
            </w:pPr>
          </w:p>
        </w:tc>
      </w:tr>
      <w:tr w:rsidR="009B6E20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9A2AD8" w:rsidP="0058351B">
            <w:pPr>
              <w:pStyle w:val="1Intvwqst"/>
              <w:widowControl w:val="0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Q14</w:t>
            </w:r>
            <w:r w:rsidR="009B6E20" w:rsidRPr="00EF102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. What is your gender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Male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 xml:space="preserve">1 </w:t>
            </w:r>
          </w:p>
          <w:p w:rsidR="009B6E20" w:rsidRPr="00EF102C" w:rsidRDefault="009B6E20" w:rsidP="00ED45BE">
            <w:pPr>
              <w:pStyle w:val="Responsecategs"/>
              <w:widowControl w:val="0"/>
              <w:tabs>
                <w:tab w:val="clear" w:pos="3942"/>
                <w:tab w:val="left" w:leader="dot" w:pos="4133"/>
              </w:tabs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>Female</w:t>
            </w:r>
            <w:r w:rsidRPr="00EF102C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2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B6E20" w:rsidRPr="00EF102C" w:rsidRDefault="009B6E20" w:rsidP="0058351B">
            <w:pPr>
              <w:pStyle w:val="skipcolumn"/>
              <w:widowControl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840875" w:rsidRPr="00EF102C" w:rsidTr="00ED45BE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000" w:type="pct"/>
            <w:gridSpan w:val="4"/>
            <w:tcBorders>
              <w:top w:val="double" w:sz="4" w:space="0" w:color="auto"/>
              <w:bottom w:val="nil"/>
            </w:tcBorders>
            <w:shd w:val="clear" w:color="auto" w:fill="000000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B2705F" w:rsidP="00ED45BE">
            <w:pPr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b/>
                <w:caps/>
                <w:color w:val="FFFFFF"/>
                <w:lang w:val="en-GB"/>
              </w:rPr>
            </w:pPr>
            <w:r>
              <w:rPr>
                <w:rFonts w:eastAsia="Times New Roman" w:cs="Times New Roman"/>
                <w:b/>
                <w:caps/>
                <w:color w:val="FFFFFF"/>
                <w:lang w:val="en-GB"/>
              </w:rPr>
              <w:t>Antibiotic us</w:t>
            </w:r>
            <w:r w:rsidR="00ED45BE" w:rsidRPr="00EF102C">
              <w:rPr>
                <w:rFonts w:eastAsia="Times New Roman" w:cs="Times New Roman"/>
                <w:b/>
                <w:caps/>
                <w:color w:val="FFFFFF"/>
                <w:lang w:val="en-GB"/>
              </w:rPr>
              <w:t>Age</w:t>
            </w:r>
          </w:p>
        </w:tc>
      </w:tr>
      <w:tr w:rsidR="00840875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840875" w:rsidP="00840875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AU1. </w:t>
            </w:r>
            <w:r w:rsidRPr="00EF102C">
              <w:rPr>
                <w:rFonts w:eastAsia="Times New Roman" w:cs="Times New Roman"/>
                <w:bCs/>
                <w:smallCaps/>
              </w:rPr>
              <w:t>Have you been prescribed an antibiotic within the last year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840875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840875" w:rsidRPr="00EF102C" w:rsidRDefault="00840875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840875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 xml:space="preserve">Do not know </w:t>
            </w:r>
            <w:r w:rsidRPr="00EF102C">
              <w:rPr>
                <w:rFonts w:eastAsia="Times New Roman" w:cs="Times New Roman"/>
                <w:lang w:val="en-GB"/>
              </w:rPr>
              <w:tab/>
              <w:t>6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840875" w:rsidP="00840875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  <w:p w:rsidR="00840875" w:rsidRPr="00EF102C" w:rsidRDefault="00D86CDE" w:rsidP="00840875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  <w:r w:rsidRPr="00EF102C">
              <w:rPr>
                <w:rFonts w:eastAsia="Times New Roman" w:cs="Times New Roman"/>
                <w:smallCaps/>
                <w:lang w:val="en-GB"/>
              </w:rPr>
              <w:t>2</w:t>
            </w:r>
            <w:r w:rsidR="0009184C" w:rsidRPr="00EF102C">
              <w:rPr>
                <w:rFonts w:eastAsia="Times New Roman" w:cs="Times New Roman"/>
                <w:smallCaps/>
                <w:lang w:val="en-GB"/>
              </w:rPr>
              <w:t xml:space="preserve"> </w:t>
            </w:r>
            <w:r w:rsidR="00840875" w:rsidRPr="00EF102C">
              <w:rPr>
                <w:rFonts w:eastAsia="Times New Roman" w:cs="Times New Roman"/>
                <w:smallCaps/>
                <w:lang w:val="en-GB"/>
              </w:rPr>
              <w:sym w:font="Wingdings" w:char="F0F0"/>
            </w:r>
            <w:r w:rsidR="00840875"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 AU</w:t>
            </w:r>
            <w:r w:rsidR="0009184C" w:rsidRPr="00EF102C">
              <w:rPr>
                <w:rFonts w:eastAsia="Times New Roman" w:cs="Times New Roman"/>
                <w:bCs/>
                <w:smallCaps/>
                <w:lang w:val="en-GB"/>
              </w:rPr>
              <w:t>5</w:t>
            </w:r>
          </w:p>
        </w:tc>
      </w:tr>
      <w:tr w:rsidR="00840875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840875" w:rsidP="00840875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AU2. How many times have you been prescribed an antibiotic during the last year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840875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ne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840875" w:rsidRPr="00EF102C" w:rsidRDefault="00840875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Once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840875" w:rsidRPr="00EF102C" w:rsidRDefault="00840875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Twice</w:t>
            </w:r>
            <w:r w:rsidRPr="00EF102C">
              <w:rPr>
                <w:rFonts w:eastAsia="Times New Roman" w:cs="Times New Roman"/>
                <w:lang w:val="en-GB"/>
              </w:rPr>
              <w:tab/>
              <w:t>3</w:t>
            </w:r>
          </w:p>
          <w:p w:rsidR="00840875" w:rsidRPr="00EF102C" w:rsidRDefault="00840875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Three times</w:t>
            </w:r>
            <w:r w:rsidRPr="00EF102C">
              <w:rPr>
                <w:rFonts w:eastAsia="Times New Roman" w:cs="Times New Roman"/>
                <w:lang w:val="en-GB"/>
              </w:rPr>
              <w:tab/>
              <w:t>4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More than three times</w:t>
            </w:r>
            <w:r w:rsidRPr="00EF102C">
              <w:rPr>
                <w:rFonts w:eastAsia="Times New Roman" w:cs="Times New Roman"/>
                <w:lang w:val="en-GB"/>
              </w:rPr>
              <w:tab/>
              <w:t>5</w:t>
            </w:r>
          </w:p>
          <w:p w:rsidR="00840875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 xml:space="preserve">Do not know </w:t>
            </w:r>
            <w:r w:rsidRPr="00EF102C">
              <w:rPr>
                <w:rFonts w:eastAsia="Times New Roman" w:cs="Times New Roman"/>
                <w:lang w:val="en-GB"/>
              </w:rPr>
              <w:tab/>
              <w:t>6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0875" w:rsidRPr="00EF102C" w:rsidRDefault="00840875" w:rsidP="00840875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DB3A6C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AU3. Did you </w:t>
            </w:r>
            <w:r w:rsidR="00DB3A6C" w:rsidRPr="00EF102C">
              <w:rPr>
                <w:rFonts w:eastAsia="Times New Roman" w:cs="Times New Roman"/>
                <w:bCs/>
                <w:smallCaps/>
                <w:lang w:val="en-GB"/>
              </w:rPr>
              <w:t>complete</w:t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 your last antibiotic course as being prescribed?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 xml:space="preserve">Do not know </w:t>
            </w:r>
            <w:r w:rsidRPr="00EF102C">
              <w:rPr>
                <w:rFonts w:eastAsia="Times New Roman" w:cs="Times New Roman"/>
                <w:lang w:val="en-GB"/>
              </w:rPr>
              <w:tab/>
              <w:t>6</w:t>
            </w:r>
          </w:p>
        </w:tc>
        <w:tc>
          <w:tcPr>
            <w:tcW w:w="580" w:type="pct"/>
            <w:tcBorders>
              <w:top w:val="nil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ED45BE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smallCaps/>
                <w:lang w:val="en-GB"/>
              </w:rPr>
              <w:t xml:space="preserve">1 </w:t>
            </w:r>
            <w:r w:rsidRPr="00EF102C">
              <w:rPr>
                <w:rFonts w:eastAsia="Times New Roman" w:cs="Times New Roman"/>
                <w:smallCaps/>
                <w:lang w:val="en-GB"/>
              </w:rPr>
              <w:sym w:font="Wingdings" w:char="F0F0"/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 AU</w:t>
            </w:r>
            <w:r w:rsidR="0009184C" w:rsidRPr="00EF102C">
              <w:rPr>
                <w:rFonts w:eastAsia="Times New Roman" w:cs="Times New Roman"/>
                <w:bCs/>
                <w:smallCaps/>
                <w:lang w:val="en-GB"/>
              </w:rPr>
              <w:t>5</w:t>
            </w:r>
          </w:p>
          <w:p w:rsidR="00ED45BE" w:rsidRPr="00EF102C" w:rsidRDefault="00ED45BE" w:rsidP="00ED45BE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bCs/>
                <w:smallCaps/>
                <w:lang w:val="en-GB"/>
              </w:rPr>
            </w:pP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1D5F7F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AU</w:t>
            </w:r>
            <w:r w:rsidR="0009184C" w:rsidRPr="00EF102C">
              <w:rPr>
                <w:rFonts w:eastAsia="Times New Roman" w:cs="Times New Roman"/>
                <w:bCs/>
                <w:smallCaps/>
                <w:lang w:val="en-GB"/>
              </w:rPr>
              <w:t>4</w:t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. Why you </w:t>
            </w:r>
            <w:r w:rsidR="001D5F7F"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Did </w:t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not complete the course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Was cured before the end of the course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Forgot to take the pills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Had side effects from the drug and was advised by a physician to stop taking it</w:t>
            </w:r>
            <w:r w:rsidRPr="00EF102C">
              <w:rPr>
                <w:rFonts w:eastAsia="Times New Roman" w:cs="Times New Roman"/>
                <w:lang w:val="en-GB"/>
              </w:rPr>
              <w:tab/>
              <w:t>3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Was advised by a relative/friend to stop taking the drug</w:t>
            </w:r>
            <w:r w:rsidRPr="00EF102C">
              <w:rPr>
                <w:rFonts w:eastAsia="Times New Roman" w:cs="Times New Roman"/>
                <w:lang w:val="en-GB"/>
              </w:rPr>
              <w:tab/>
              <w:t>4</w:t>
            </w:r>
          </w:p>
          <w:p w:rsidR="005D782E" w:rsidRPr="00EF102C" w:rsidRDefault="005D782E" w:rsidP="00DB3A6C">
            <w:pPr>
              <w:widowControl w:val="0"/>
              <w:tabs>
                <w:tab w:val="left" w:leader="underscore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Others (Specify)</w:t>
            </w:r>
            <w:r w:rsidRPr="00EF102C">
              <w:rPr>
                <w:lang w:val="en-GB"/>
              </w:rPr>
              <w:tab/>
              <w:t>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  <w:p w:rsidR="0009184C" w:rsidRPr="00EF102C" w:rsidRDefault="0009184C" w:rsidP="0009184C">
            <w:pPr>
              <w:widowControl w:val="0"/>
              <w:spacing w:after="0" w:line="240" w:lineRule="auto"/>
              <w:rPr>
                <w:rFonts w:eastAsia="Times New Roman" w:cs="Times New Roman"/>
                <w:smallCaps/>
                <w:lang w:val="en-GB"/>
              </w:rPr>
            </w:pPr>
          </w:p>
          <w:p w:rsidR="00ED45BE" w:rsidRPr="00EF102C" w:rsidRDefault="00ED45BE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ED45BE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58351B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AU</w:t>
            </w:r>
            <w:r w:rsidR="0009184C" w:rsidRPr="00EF102C">
              <w:rPr>
                <w:rFonts w:eastAsia="Times New Roman" w:cs="Times New Roman"/>
                <w:bCs/>
                <w:smallCaps/>
                <w:lang w:val="en-GB"/>
              </w:rPr>
              <w:t>5</w:t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. </w:t>
            </w:r>
            <w:r w:rsidR="0009184C"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Have you used an antibiotic </w:t>
            </w:r>
            <w:r w:rsidR="0009184C" w:rsidRPr="00EF102C">
              <w:rPr>
                <w:rFonts w:eastAsia="Times New Roman" w:cs="Times New Roman"/>
                <w:b/>
                <w:smallCaps/>
                <w:lang w:val="en-GB"/>
              </w:rPr>
              <w:t>without</w:t>
            </w:r>
            <w:r w:rsidR="0009184C"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 being prescribed by a doctor or dentist within the last year (self-medication)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ED45BE" w:rsidRPr="00EF102C" w:rsidRDefault="00ED45BE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 xml:space="preserve">Do not know </w:t>
            </w:r>
            <w:r w:rsidRPr="00EF102C">
              <w:rPr>
                <w:rFonts w:eastAsia="Times New Roman" w:cs="Times New Roman"/>
                <w:lang w:val="en-GB"/>
              </w:rPr>
              <w:tab/>
              <w:t>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  <w:p w:rsidR="00ED45BE" w:rsidRPr="00EF102C" w:rsidRDefault="001D5F7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  <w:r w:rsidRPr="00EF102C">
              <w:rPr>
                <w:rFonts w:eastAsia="Times New Roman" w:cs="Times New Roman"/>
                <w:smallCaps/>
                <w:lang w:val="en-GB"/>
              </w:rPr>
              <w:t>2</w:t>
            </w:r>
            <w:r w:rsidR="00ED45BE" w:rsidRPr="00EF102C">
              <w:rPr>
                <w:rFonts w:eastAsia="Times New Roman" w:cs="Times New Roman"/>
                <w:smallCaps/>
                <w:lang w:val="en-GB"/>
              </w:rPr>
              <w:t xml:space="preserve"> </w:t>
            </w:r>
            <w:r w:rsidR="00ED45BE" w:rsidRPr="00EF102C">
              <w:rPr>
                <w:rFonts w:eastAsia="Times New Roman" w:cs="Times New Roman"/>
                <w:smallCaps/>
                <w:lang w:val="en-GB"/>
              </w:rPr>
              <w:sym w:font="Wingdings" w:char="F0F0"/>
            </w:r>
            <w:r w:rsidR="00ED45BE" w:rsidRPr="00EF102C">
              <w:rPr>
                <w:rFonts w:eastAsia="Times New Roman" w:cs="Times New Roman"/>
                <w:smallCaps/>
                <w:lang w:val="en-GB"/>
              </w:rPr>
              <w:t xml:space="preserve"> AU</w:t>
            </w:r>
            <w:r w:rsidR="00D86CDE" w:rsidRPr="00EF102C">
              <w:rPr>
                <w:rFonts w:eastAsia="Times New Roman" w:cs="Times New Roman"/>
                <w:smallCaps/>
                <w:lang w:val="en-GB"/>
              </w:rPr>
              <w:t>8</w:t>
            </w:r>
          </w:p>
          <w:p w:rsidR="00ED45BE" w:rsidRPr="00EF102C" w:rsidRDefault="00ED45BE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9184C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9184C" w:rsidRPr="00EF102C" w:rsidRDefault="0009184C" w:rsidP="0058351B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AU</w:t>
            </w:r>
            <w:r w:rsidR="00DB3A6C" w:rsidRPr="00EF102C">
              <w:rPr>
                <w:rFonts w:eastAsia="Times New Roman" w:cs="Times New Roman"/>
                <w:bCs/>
                <w:smallCaps/>
                <w:lang w:val="en-GB"/>
              </w:rPr>
              <w:t>6</w:t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. How many times have you used self-medication with an antibiotic during the last year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9184C" w:rsidRPr="00EF102C" w:rsidRDefault="0009184C" w:rsidP="0009184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ne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09184C" w:rsidRPr="00EF102C" w:rsidRDefault="0009184C" w:rsidP="0009184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Once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9184C" w:rsidRPr="00EF102C" w:rsidRDefault="0009184C" w:rsidP="0009184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Twice</w:t>
            </w:r>
            <w:r w:rsidRPr="00EF102C">
              <w:rPr>
                <w:rFonts w:eastAsia="Times New Roman" w:cs="Times New Roman"/>
                <w:lang w:val="en-GB"/>
              </w:rPr>
              <w:tab/>
              <w:t>3</w:t>
            </w:r>
          </w:p>
          <w:p w:rsidR="0009184C" w:rsidRPr="00EF102C" w:rsidRDefault="0009184C" w:rsidP="0009184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Three times</w:t>
            </w:r>
            <w:r w:rsidRPr="00EF102C">
              <w:rPr>
                <w:rFonts w:eastAsia="Times New Roman" w:cs="Times New Roman"/>
                <w:lang w:val="en-GB"/>
              </w:rPr>
              <w:tab/>
              <w:t>4</w:t>
            </w:r>
          </w:p>
          <w:p w:rsidR="0009184C" w:rsidRPr="00EF102C" w:rsidRDefault="0009184C" w:rsidP="0009184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More than three times</w:t>
            </w:r>
            <w:r w:rsidRPr="00EF102C">
              <w:rPr>
                <w:rFonts w:eastAsia="Times New Roman" w:cs="Times New Roman"/>
                <w:lang w:val="en-GB"/>
              </w:rPr>
              <w:tab/>
              <w:t>5</w:t>
            </w:r>
          </w:p>
          <w:p w:rsidR="0009184C" w:rsidRPr="00EF102C" w:rsidRDefault="0009184C" w:rsidP="0009184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 xml:space="preserve">Do not know </w:t>
            </w:r>
            <w:r w:rsidRPr="00EF102C">
              <w:rPr>
                <w:rFonts w:eastAsia="Times New Roman" w:cs="Times New Roman"/>
                <w:lang w:val="en-GB"/>
              </w:rPr>
              <w:tab/>
              <w:t>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9184C" w:rsidRPr="00EF102C" w:rsidRDefault="0009184C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DB3A6C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B3A6C" w:rsidRPr="00EF102C" w:rsidRDefault="00DB3A6C" w:rsidP="00DB3A6C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AU7. What was the condition(s) for which the antibiotic has been used without prescription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9562C" w:rsidRPr="00FF68E1" w:rsidRDefault="00E9562C" w:rsidP="00FF68E1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>Headache</w:t>
            </w:r>
            <w:r w:rsidR="00FF68E1" w:rsidRPr="00FF68E1">
              <w:rPr>
                <w:rFonts w:eastAsia="Times New Roman" w:cs="Times New Roman"/>
                <w:lang w:val="en-GB"/>
              </w:rPr>
              <w:tab/>
            </w:r>
            <w:r w:rsidRPr="00FF68E1">
              <w:rPr>
                <w:rFonts w:eastAsia="Times New Roman" w:cs="Times New Roman"/>
                <w:lang w:val="en-GB"/>
              </w:rPr>
              <w:t>1</w:t>
            </w:r>
          </w:p>
          <w:p w:rsidR="00E9562C" w:rsidRPr="00FF68E1" w:rsidRDefault="00FF68E1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>Body ache</w:t>
            </w:r>
            <w:r w:rsidRPr="00FF68E1">
              <w:rPr>
                <w:rFonts w:eastAsia="Times New Roman" w:cs="Times New Roman"/>
                <w:lang w:val="en-GB"/>
              </w:rPr>
              <w:tab/>
            </w:r>
            <w:r w:rsidR="00E9562C" w:rsidRPr="00FF68E1">
              <w:rPr>
                <w:rFonts w:eastAsia="Times New Roman" w:cs="Times New Roman"/>
                <w:lang w:val="en-GB"/>
              </w:rPr>
              <w:t>2</w:t>
            </w:r>
          </w:p>
          <w:p w:rsidR="00E9562C" w:rsidRPr="00FF68E1" w:rsidRDefault="00E9562C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>Sore throat…………………………………………………….3</w:t>
            </w:r>
          </w:p>
          <w:p w:rsidR="00E9562C" w:rsidRPr="00FF68E1" w:rsidRDefault="00E9562C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 xml:space="preserve">Skin or wound </w:t>
            </w:r>
            <w:r w:rsidR="00FF68E1" w:rsidRPr="00FF68E1">
              <w:rPr>
                <w:rFonts w:eastAsia="Times New Roman" w:cs="Times New Roman"/>
                <w:lang w:val="en-GB"/>
              </w:rPr>
              <w:t>infection</w:t>
            </w:r>
            <w:r w:rsidR="00FF68E1" w:rsidRPr="00FF68E1">
              <w:rPr>
                <w:rFonts w:eastAsia="Times New Roman" w:cs="Times New Roman"/>
                <w:lang w:val="en-GB"/>
              </w:rPr>
              <w:tab/>
            </w:r>
            <w:r w:rsidRPr="00FF68E1">
              <w:rPr>
                <w:rFonts w:eastAsia="Times New Roman" w:cs="Times New Roman"/>
                <w:lang w:val="en-GB"/>
              </w:rPr>
              <w:t>4</w:t>
            </w:r>
          </w:p>
          <w:p w:rsidR="00E9562C" w:rsidRPr="00FF68E1" w:rsidRDefault="00E9562C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>Fever……………………………………………………………..5</w:t>
            </w:r>
          </w:p>
          <w:p w:rsidR="00E9562C" w:rsidRPr="00FF68E1" w:rsidRDefault="00E9562C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>Co</w:t>
            </w:r>
            <w:r w:rsidR="00FF68E1" w:rsidRPr="00FF68E1">
              <w:rPr>
                <w:rFonts w:eastAsia="Times New Roman" w:cs="Times New Roman"/>
                <w:lang w:val="en-GB"/>
              </w:rPr>
              <w:t>ld and flu</w:t>
            </w:r>
            <w:r w:rsidR="00FF68E1" w:rsidRPr="00FF68E1">
              <w:rPr>
                <w:rFonts w:eastAsia="Times New Roman" w:cs="Times New Roman"/>
                <w:lang w:val="en-GB"/>
              </w:rPr>
              <w:tab/>
            </w:r>
            <w:r w:rsidRPr="00FF68E1">
              <w:rPr>
                <w:rFonts w:eastAsia="Times New Roman" w:cs="Times New Roman"/>
                <w:lang w:val="en-GB"/>
              </w:rPr>
              <w:t>6</w:t>
            </w:r>
          </w:p>
          <w:p w:rsidR="00E9562C" w:rsidRPr="00FF68E1" w:rsidRDefault="00FF68E1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proofErr w:type="spellStart"/>
            <w:r w:rsidRPr="00FF68E1">
              <w:rPr>
                <w:rFonts w:eastAsia="Times New Roman" w:cs="Times New Roman"/>
                <w:lang w:val="en-GB"/>
              </w:rPr>
              <w:t>Diarrhea</w:t>
            </w:r>
            <w:proofErr w:type="spellEnd"/>
            <w:r w:rsidRPr="00FF68E1">
              <w:rPr>
                <w:rFonts w:eastAsia="Times New Roman" w:cs="Times New Roman"/>
                <w:lang w:val="en-GB"/>
              </w:rPr>
              <w:tab/>
            </w:r>
            <w:r w:rsidR="00E9562C" w:rsidRPr="00FF68E1">
              <w:rPr>
                <w:rFonts w:eastAsia="Times New Roman" w:cs="Times New Roman"/>
                <w:lang w:val="en-GB"/>
              </w:rPr>
              <w:t>7</w:t>
            </w:r>
          </w:p>
          <w:p w:rsidR="00E9562C" w:rsidRPr="00EF102C" w:rsidRDefault="00E9562C" w:rsidP="00FF68E1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FF68E1">
              <w:rPr>
                <w:rFonts w:eastAsia="Times New Roman" w:cs="Times New Roman"/>
                <w:lang w:val="en-GB"/>
              </w:rPr>
              <w:t>Urinar</w:t>
            </w:r>
            <w:r w:rsidR="00FF68E1" w:rsidRPr="00FF68E1">
              <w:rPr>
                <w:rFonts w:eastAsia="Times New Roman" w:cs="Times New Roman"/>
                <w:lang w:val="en-GB"/>
              </w:rPr>
              <w:t xml:space="preserve">y tract infection </w:t>
            </w:r>
            <w:r w:rsidR="00FF68E1" w:rsidRPr="00FF68E1">
              <w:rPr>
                <w:rFonts w:eastAsia="Times New Roman" w:cs="Times New Roman"/>
                <w:lang w:val="en-GB"/>
              </w:rPr>
              <w:tab/>
            </w:r>
            <w:r w:rsidRPr="00FF68E1">
              <w:rPr>
                <w:rFonts w:eastAsia="Times New Roman" w:cs="Times New Roman"/>
                <w:lang w:val="en-GB"/>
              </w:rPr>
              <w:t>8</w:t>
            </w:r>
          </w:p>
          <w:p w:rsidR="00DB3A6C" w:rsidRPr="00EF102C" w:rsidRDefault="00DB3A6C" w:rsidP="00ED45BE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Others (Specify)</w:t>
            </w:r>
            <w:r w:rsidRPr="00EF102C">
              <w:rPr>
                <w:lang w:val="en-GB"/>
              </w:rPr>
              <w:tab/>
              <w:t>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B3A6C" w:rsidRPr="00EF102C" w:rsidRDefault="00DB3A6C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0C047A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AU8. Did y</w:t>
            </w:r>
            <w:r w:rsidR="003B77ED">
              <w:rPr>
                <w:rFonts w:eastAsia="Times New Roman" w:cs="Times New Roman"/>
                <w:bCs/>
                <w:smallCaps/>
                <w:lang w:val="en-GB"/>
              </w:rPr>
              <w:t xml:space="preserve">ou finish your last antibiotic </w:t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>course as being prescribed?</w:t>
            </w:r>
          </w:p>
          <w:p w:rsidR="000C047A" w:rsidRPr="00EF102C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0C047A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0C047A" w:rsidRPr="00EF102C" w:rsidRDefault="000C047A" w:rsidP="000C047A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0C047A" w:rsidP="000C047A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 xml:space="preserve">Do not know </w:t>
            </w:r>
            <w:r w:rsidRPr="00EF102C">
              <w:rPr>
                <w:rFonts w:eastAsia="Times New Roman" w:cs="Times New Roman"/>
                <w:lang w:val="en-GB"/>
              </w:rPr>
              <w:tab/>
              <w:t>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565529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AU9. Have you ever used antibiotics that were originally prescribed for an infection which recurred later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EF102C" w:rsidP="00EF102C">
            <w:pPr>
              <w:rPr>
                <w:lang w:val="en-GB"/>
              </w:rPr>
            </w:pPr>
            <w:r w:rsidRPr="00EF102C">
              <w:rPr>
                <w:lang w:val="en-GB"/>
              </w:rPr>
              <w:t>Do not know …………………………………………          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565529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AU10. Have you ever used an originally prescribed antibiotic for another type of infection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Do not know …………………………………………          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565529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 xml:space="preserve">AU11. Have you ever </w:t>
            </w:r>
            <w:proofErr w:type="gramStart"/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obtained  an</w:t>
            </w:r>
            <w:proofErr w:type="gramEnd"/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 xml:space="preserve"> antibiotic from a pharmacy abroad without a prescription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Do not know …………………………………………          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565529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AU12. Have you ever obtained an antibiotic from a pharmacy within Qatar without a prescription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Do not know …………………………………………          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565529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AU13. Have you ever used an antibiotic originally prescribed for another family member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Do not know …………………………………………          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EF10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565529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 xml:space="preserve">AU14. Have you ever </w:t>
            </w:r>
            <w:proofErr w:type="gramStart"/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used  an</w:t>
            </w:r>
            <w:proofErr w:type="gramEnd"/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 xml:space="preserve"> antibiotic originally prescribed for someone else who was not a family member?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Yes</w:t>
            </w:r>
            <w:r w:rsidRPr="00EF102C">
              <w:rPr>
                <w:rFonts w:eastAsia="Times New Roman" w:cs="Times New Roman"/>
                <w:lang w:val="en-GB"/>
              </w:rPr>
              <w:tab/>
              <w:t xml:space="preserve">1 </w:t>
            </w:r>
          </w:p>
          <w:p w:rsidR="00EF102C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lang w:val="en-GB"/>
              </w:rPr>
              <w:t>No</w:t>
            </w:r>
            <w:r w:rsidRPr="00EF102C">
              <w:rPr>
                <w:rFonts w:eastAsia="Times New Roman" w:cs="Times New Roman"/>
                <w:lang w:val="en-GB"/>
              </w:rPr>
              <w:tab/>
              <w:t>2</w:t>
            </w:r>
          </w:p>
          <w:p w:rsidR="000C047A" w:rsidRPr="00EF102C" w:rsidRDefault="00EF102C" w:rsidP="00EF102C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lang w:val="en-GB"/>
              </w:rPr>
              <w:t>Do not know …………………………………………          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</w:tbl>
    <w:p w:rsidR="00565529" w:rsidRDefault="00565529">
      <w:r>
        <w:br w:type="page"/>
      </w:r>
    </w:p>
    <w:tbl>
      <w:tblPr>
        <w:tblW w:w="10065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76"/>
        <w:gridCol w:w="4521"/>
        <w:gridCol w:w="1168"/>
      </w:tblGrid>
      <w:tr w:rsidR="00565529" w:rsidRPr="00EF102C" w:rsidTr="00565529">
        <w:trPr>
          <w:jc w:val="center"/>
        </w:trPr>
        <w:tc>
          <w:tcPr>
            <w:tcW w:w="5000" w:type="pct"/>
            <w:gridSpan w:val="3"/>
            <w:tcBorders>
              <w:top w:val="double" w:sz="4" w:space="0" w:color="auto"/>
              <w:bottom w:val="nil"/>
            </w:tcBorders>
            <w:shd w:val="clear" w:color="auto" w:fill="000000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65529" w:rsidRPr="00EF102C" w:rsidRDefault="00565529" w:rsidP="009932EB">
            <w:pPr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b/>
                <w:caps/>
                <w:color w:val="FFFFFF"/>
                <w:lang w:val="en-GB"/>
              </w:rPr>
            </w:pPr>
            <w:r>
              <w:rPr>
                <w:rFonts w:eastAsia="Times New Roman" w:cs="Times New Roman"/>
                <w:b/>
                <w:caps/>
                <w:color w:val="FFFFFF"/>
                <w:lang w:val="en-GB"/>
              </w:rPr>
              <w:t>Antibiotic us</w:t>
            </w:r>
            <w:r w:rsidRPr="00EF102C">
              <w:rPr>
                <w:rFonts w:eastAsia="Times New Roman" w:cs="Times New Roman"/>
                <w:b/>
                <w:caps/>
                <w:color w:val="FFFFFF"/>
                <w:lang w:val="en-GB"/>
              </w:rPr>
              <w:t>Age</w:t>
            </w:r>
            <w:r w:rsidR="00FF68E1">
              <w:rPr>
                <w:rFonts w:eastAsia="Times New Roman" w:cs="Times New Roman"/>
                <w:b/>
                <w:caps/>
                <w:color w:val="FFFFFF"/>
                <w:lang w:val="en-GB"/>
              </w:rPr>
              <w:t>: Do you agree with the following statements</w:t>
            </w:r>
            <w:r w:rsidR="00471583">
              <w:rPr>
                <w:rFonts w:eastAsia="Times New Roman" w:cs="Times New Roman"/>
                <w:b/>
                <w:caps/>
                <w:color w:val="FFFFFF"/>
                <w:lang w:val="en-GB"/>
              </w:rPr>
              <w:t xml:space="preserve"> or not?</w:t>
            </w: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FF68E1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A</w:t>
            </w:r>
            <w:r w:rsidR="00FF68E1">
              <w:rPr>
                <w:rFonts w:eastAsia="Times New Roman" w:cs="Times New Roman"/>
                <w:bCs/>
                <w:smallCaps/>
                <w:lang w:val="en-GB"/>
              </w:rPr>
              <w:t>G</w:t>
            </w:r>
            <w:r w:rsidRPr="00565529">
              <w:rPr>
                <w:rFonts w:eastAsia="Times New Roman" w:cs="Times New Roman"/>
                <w:bCs/>
                <w:smallCaps/>
                <w:lang w:val="en-GB"/>
              </w:rPr>
              <w:t>15.Different antibiotics are needed to cure different diseases</w:t>
            </w:r>
            <w:r w:rsidR="00EF102C" w:rsidRPr="00565529">
              <w:rPr>
                <w:rFonts w:eastAsia="Times New Roman" w:cs="Times New Roman"/>
                <w:bCs/>
                <w:smallCaps/>
                <w:lang w:val="en-GB"/>
              </w:rPr>
              <w:t>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565529" w:rsidRDefault="000C047A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>Strongly disagree</w:t>
            </w:r>
            <w:r w:rsidR="00EF102C" w:rsidRPr="00565529">
              <w:rPr>
                <w:rFonts w:eastAsia="Times New Roman" w:cs="Times New Roman"/>
                <w:lang w:val="en-GB"/>
              </w:rPr>
              <w:t>………………………………………</w:t>
            </w:r>
            <w:r w:rsidR="0058351B" w:rsidRPr="00565529">
              <w:rPr>
                <w:rFonts w:eastAsia="Times New Roman" w:cs="Times New Roman"/>
                <w:lang w:val="en-GB"/>
              </w:rPr>
              <w:t>……</w:t>
            </w:r>
            <w:r w:rsidR="00EF102C" w:rsidRPr="00565529">
              <w:rPr>
                <w:rFonts w:eastAsia="Times New Roman" w:cs="Times New Roman"/>
                <w:lang w:val="en-GB"/>
              </w:rPr>
              <w:t>1</w:t>
            </w:r>
            <w:r w:rsidRPr="00565529">
              <w:rPr>
                <w:rFonts w:eastAsia="Times New Roman" w:cs="Times New Roman"/>
                <w:lang w:val="en-GB"/>
              </w:rPr>
              <w:t xml:space="preserve">   </w:t>
            </w:r>
          </w:p>
          <w:p w:rsidR="000C047A" w:rsidRPr="00565529" w:rsidRDefault="00EF102C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>D</w:t>
            </w:r>
            <w:r w:rsidR="000C047A" w:rsidRPr="00565529">
              <w:rPr>
                <w:rFonts w:eastAsia="Times New Roman" w:cs="Times New Roman"/>
                <w:lang w:val="en-GB"/>
              </w:rPr>
              <w:t>isagree</w:t>
            </w:r>
            <w:r w:rsidRPr="00565529">
              <w:rPr>
                <w:rFonts w:eastAsia="Times New Roman" w:cs="Times New Roman"/>
                <w:lang w:val="en-GB"/>
              </w:rPr>
              <w:t>……………………………………………………</w:t>
            </w:r>
            <w:r w:rsidR="0058351B" w:rsidRPr="00565529">
              <w:rPr>
                <w:rFonts w:eastAsia="Times New Roman" w:cs="Times New Roman"/>
                <w:lang w:val="en-GB"/>
              </w:rPr>
              <w:t>…….</w:t>
            </w:r>
            <w:r w:rsidRPr="00565529">
              <w:rPr>
                <w:rFonts w:eastAsia="Times New Roman" w:cs="Times New Roman"/>
                <w:lang w:val="en-GB"/>
              </w:rPr>
              <w:t>2</w:t>
            </w:r>
            <w:r w:rsidR="000C047A" w:rsidRPr="00565529">
              <w:rPr>
                <w:rFonts w:eastAsia="Times New Roman" w:cs="Times New Roman"/>
                <w:lang w:val="en-GB"/>
              </w:rPr>
              <w:t xml:space="preserve">  </w:t>
            </w:r>
          </w:p>
          <w:p w:rsidR="000C047A" w:rsidRPr="00565529" w:rsidRDefault="000C047A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>Neutral</w:t>
            </w:r>
            <w:r w:rsidR="00EF102C" w:rsidRPr="00565529">
              <w:rPr>
                <w:rFonts w:eastAsia="Times New Roman" w:cs="Times New Roman"/>
                <w:lang w:val="en-GB"/>
              </w:rPr>
              <w:t>……………………………………………………</w:t>
            </w:r>
            <w:r w:rsidR="0058351B" w:rsidRPr="00565529">
              <w:rPr>
                <w:rFonts w:eastAsia="Times New Roman" w:cs="Times New Roman"/>
                <w:lang w:val="en-GB"/>
              </w:rPr>
              <w:t>………</w:t>
            </w:r>
            <w:r w:rsidR="00EF102C" w:rsidRPr="00565529">
              <w:rPr>
                <w:rFonts w:eastAsia="Times New Roman" w:cs="Times New Roman"/>
                <w:lang w:val="en-GB"/>
              </w:rPr>
              <w:t>3</w:t>
            </w:r>
            <w:r w:rsidRPr="00565529">
              <w:rPr>
                <w:rFonts w:eastAsia="Times New Roman" w:cs="Times New Roman"/>
                <w:lang w:val="en-GB"/>
              </w:rPr>
              <w:t xml:space="preserve">   </w:t>
            </w:r>
          </w:p>
          <w:p w:rsidR="000C047A" w:rsidRPr="00565529" w:rsidRDefault="000C047A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>Agree</w:t>
            </w:r>
            <w:r w:rsidR="00EF102C" w:rsidRPr="00565529">
              <w:rPr>
                <w:rFonts w:eastAsia="Times New Roman" w:cs="Times New Roman"/>
                <w:lang w:val="en-GB"/>
              </w:rPr>
              <w:t>………………………………………………………</w:t>
            </w:r>
            <w:r w:rsidR="0058351B" w:rsidRPr="00565529">
              <w:rPr>
                <w:rFonts w:eastAsia="Times New Roman" w:cs="Times New Roman"/>
                <w:lang w:val="en-GB"/>
              </w:rPr>
              <w:t>………</w:t>
            </w:r>
            <w:r w:rsidR="00EF102C" w:rsidRPr="00565529">
              <w:rPr>
                <w:rFonts w:eastAsia="Times New Roman" w:cs="Times New Roman"/>
                <w:lang w:val="en-GB"/>
              </w:rPr>
              <w:t>4</w:t>
            </w:r>
            <w:r w:rsidRPr="00565529">
              <w:rPr>
                <w:rFonts w:eastAsia="Times New Roman" w:cs="Times New Roman"/>
                <w:lang w:val="en-GB"/>
              </w:rPr>
              <w:t xml:space="preserve">   </w:t>
            </w:r>
          </w:p>
          <w:p w:rsidR="000C047A" w:rsidRPr="00EF102C" w:rsidRDefault="000C047A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cstheme="majorBidi"/>
                <w:color w:val="000000"/>
                <w:shd w:val="clear" w:color="auto" w:fill="FFFFFF"/>
              </w:rPr>
            </w:pPr>
            <w:r w:rsidRPr="00565529">
              <w:rPr>
                <w:rFonts w:eastAsia="Times New Roman" w:cs="Times New Roman"/>
                <w:lang w:val="en-GB"/>
              </w:rPr>
              <w:t>Strongly agree</w:t>
            </w:r>
            <w:r w:rsidR="00EF102C" w:rsidRPr="00565529">
              <w:rPr>
                <w:rFonts w:eastAsia="Times New Roman" w:cs="Times New Roman"/>
                <w:lang w:val="en-GB"/>
              </w:rPr>
              <w:t>…………………………………………</w:t>
            </w:r>
            <w:r w:rsidR="0058351B" w:rsidRPr="00565529">
              <w:rPr>
                <w:rFonts w:eastAsia="Times New Roman" w:cs="Times New Roman"/>
                <w:lang w:val="en-GB"/>
              </w:rPr>
              <w:t>………</w:t>
            </w:r>
            <w:r w:rsidR="00EF102C"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FF68E1" w:rsidP="003A2A8F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sz w:val="18"/>
                <w:szCs w:val="18"/>
                <w:shd w:val="clear" w:color="auto" w:fill="FFFFFF"/>
              </w:rPr>
              <w:t>AG</w:t>
            </w:r>
            <w:r w:rsidR="003A2A8F"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16.</w:t>
            </w: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471583"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ANTIBIOTICS ARE EFFECTIVE AGAINST BACTERIA.</w:t>
            </w:r>
          </w:p>
          <w:p w:rsidR="000C047A" w:rsidRPr="00EF102C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Strongly disagree……………………………………………1   </w:t>
            </w:r>
          </w:p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Disagree………………………………………………………….2  </w:t>
            </w:r>
          </w:p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Neutral……………………………………………………………3   </w:t>
            </w:r>
          </w:p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Agree………………………………………………………………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>Strongly agree…………………………………………………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471583" w:rsidP="003A2A8F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sz w:val="18"/>
                <w:szCs w:val="18"/>
                <w:shd w:val="clear" w:color="auto" w:fill="FFFFFF"/>
              </w:rPr>
              <w:t>AG</w:t>
            </w: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17.ANTIBIOTICS CAN KILL THE BACTERIA THAT NORMALLY LIVE ON THE SKIN AND IN THE GUT.</w:t>
            </w:r>
          </w:p>
          <w:p w:rsidR="000C047A" w:rsidRPr="00471583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Strongly disagree……………………………………………1   </w:t>
            </w:r>
          </w:p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Disagree………………………………………………………….2  </w:t>
            </w:r>
          </w:p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Neutral……………………………………………………………3   </w:t>
            </w:r>
          </w:p>
          <w:p w:rsidR="00133C46" w:rsidRPr="00565529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 xml:space="preserve">Agree………………………………………………………………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565529">
              <w:rPr>
                <w:rFonts w:eastAsia="Times New Roman" w:cs="Times New Roman"/>
                <w:lang w:val="en-GB"/>
              </w:rPr>
              <w:t>Strongly agree…………………………………………………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471583" w:rsidP="00471583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AG18.ANTIBIOTICS SPEED UP THE RECOVERY FROM MOST COUGHS AND COLDS.</w:t>
            </w:r>
          </w:p>
          <w:p w:rsidR="000C047A" w:rsidRPr="00471583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471583" w:rsidP="00471583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AG19.ANTIBIOTICS WORK ON MOST COUGHS AND COLDS.</w:t>
            </w:r>
          </w:p>
          <w:p w:rsidR="000C047A" w:rsidRPr="00471583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471583" w:rsidP="00471583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AG20. ANTIBIOTICS ARE EFFECTIVE AGAINST VIRUSES.</w:t>
            </w:r>
          </w:p>
          <w:p w:rsidR="000C047A" w:rsidRPr="00471583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471583" w:rsidP="00F11A15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471583">
              <w:rPr>
                <w:sz w:val="18"/>
                <w:szCs w:val="18"/>
                <w:shd w:val="clear" w:color="auto" w:fill="FFFFFF"/>
              </w:rPr>
              <w:t>21.</w:t>
            </w: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 xml:space="preserve"> IF YOU GET SIDE EFFECTS DURING A COURSE OF ANTIBIOTICS TREATMENT YOU SHOULD STOP TAKING THEM AS SOON AS POSSIBLE.</w:t>
            </w:r>
          </w:p>
          <w:p w:rsidR="000C047A" w:rsidRPr="00471583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471583" w:rsidRDefault="00471583" w:rsidP="00F11A15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71583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471583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22. IF YOU GET SOME KIND OF SKIN REACTION WHEN USING AN ANTIBIOTIC, YOU SHOULD NOT USE THE SAME ANTIBIOTIC AGAIN.</w:t>
            </w:r>
          </w:p>
          <w:p w:rsidR="000C047A" w:rsidRPr="00EF102C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 w:rsidRP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23. ANTIBIOTICS CAN CAUSE IMBALANCE IN THE BODY’S OWN BACTERIAL FLORA.</w:t>
            </w:r>
          </w:p>
          <w:p w:rsidR="000C047A" w:rsidRPr="00F11A15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 w:rsidRP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24. I ALWAYS COMPLETE THE COURSE OF TREATMENT WITH ANTIBIOTICS EVEN IF I FEEL BETTER.</w:t>
            </w:r>
          </w:p>
          <w:p w:rsidR="000C047A" w:rsidRPr="00F11A15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 w:rsidRP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25. IT IS GOOD TO BE ABLE TO GET ANTIBIOTICS FROM RELATIVES OR FRIENDS WITHOUT HAVING TO SEE A MEDICAL DOCTOR.</w:t>
            </w:r>
          </w:p>
          <w:p w:rsidR="000C047A" w:rsidRPr="00F11A15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26. I PREFER TO BE ABLE TO BUY ANTIBIOTICS FROM THE PHARMACY WITHOUT A PRESCRIPTION.</w:t>
            </w:r>
          </w:p>
          <w:p w:rsidR="000C047A" w:rsidRPr="00F11A15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471583" w:rsidP="00F11A15">
            <w:pPr>
              <w:rPr>
                <w:rFonts w:eastAsia="Times New Roman" w:cs="Times New Roman"/>
                <w:bCs/>
                <w:smallCaps/>
                <w:lang w:val="en-GB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27. I PREFER TO KEEP ANTIBIOTICS AT HOME IN CASE THERE MAY BE A NEED FOR THEM LATER</w:t>
            </w:r>
            <w:r w:rsidRPr="00EF102C">
              <w:rPr>
                <w:shd w:val="clear" w:color="auto" w:fill="FFFFFF"/>
              </w:rPr>
              <w:t>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0C047A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28. IF I FEEL BETTER AFTER A FEW DAYS, I SOMETIMES STOP TAKING MY ANTIBIOTICS BEFORE COMPLETING THE COURSE OF TREATMENT.</w:t>
            </w:r>
          </w:p>
          <w:p w:rsidR="000C047A" w:rsidRPr="00F11A15" w:rsidRDefault="000C047A" w:rsidP="00B25750">
            <w:pPr>
              <w:widowControl w:val="0"/>
              <w:spacing w:after="0" w:line="240" w:lineRule="auto"/>
              <w:ind w:left="360" w:hanging="360"/>
              <w:rPr>
                <w:rFonts w:eastAsia="Times New Roman" w:cs="Times New Roman"/>
                <w:bCs/>
                <w:smallCaps/>
                <w:sz w:val="18"/>
                <w:szCs w:val="18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0C047A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0C047A" w:rsidRPr="00EF102C" w:rsidRDefault="000C047A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3A2A8F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29. I PREFER TO USE AN ANTIBIOTIC IF I HAVE A COUGH FOR MORE THAN A WEEK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3A2A8F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3A2A8F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F11A15" w:rsidRDefault="00471583" w:rsidP="00F11A15">
            <w:pPr>
              <w:rPr>
                <w:sz w:val="18"/>
                <w:szCs w:val="18"/>
                <w:shd w:val="clear" w:color="auto" w:fill="FFFFFF"/>
              </w:rPr>
            </w:pPr>
            <w:r w:rsidRPr="00F11A15">
              <w:rPr>
                <w:sz w:val="18"/>
                <w:szCs w:val="18"/>
                <w:shd w:val="clear" w:color="auto" w:fill="FFFFFF"/>
              </w:rPr>
              <w:t>A</w:t>
            </w:r>
            <w:r w:rsidR="00F11A15">
              <w:rPr>
                <w:sz w:val="18"/>
                <w:szCs w:val="18"/>
                <w:shd w:val="clear" w:color="auto" w:fill="FFFFFF"/>
              </w:rPr>
              <w:t>G</w:t>
            </w:r>
            <w:r w:rsidRPr="00F11A15">
              <w:rPr>
                <w:sz w:val="18"/>
                <w:szCs w:val="18"/>
                <w:shd w:val="clear" w:color="auto" w:fill="FFFFFF"/>
              </w:rPr>
              <w:t>30. WHEN I HAVE A SORE THROAT I PREFER TO USE AN ANTIBIOTIC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3A2A8F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3A2A8F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254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3A2A8F">
            <w:pPr>
              <w:spacing w:after="0"/>
              <w:rPr>
                <w:highlight w:val="black"/>
                <w:shd w:val="clear" w:color="auto" w:fill="FFFFFF"/>
              </w:rPr>
            </w:pPr>
            <w:r w:rsidRPr="00EF102C">
              <w:rPr>
                <w:b/>
                <w:bCs/>
                <w:color w:val="FFFFFF" w:themeColor="background1"/>
                <w:highlight w:val="black"/>
                <w:shd w:val="clear" w:color="auto" w:fill="FFFFFF"/>
              </w:rPr>
              <w:t>Healthcare providers and antibiotic usage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highlight w:val="black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highlight w:val="black"/>
                <w:lang w:val="en-GB"/>
              </w:rPr>
            </w:pPr>
          </w:p>
        </w:tc>
      </w:tr>
      <w:tr w:rsidR="003A2A8F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F11A15">
            <w:pPr>
              <w:rPr>
                <w:shd w:val="clear" w:color="auto" w:fill="FFFFFF"/>
              </w:rPr>
            </w:pPr>
            <w:r w:rsidRPr="00EF102C">
              <w:rPr>
                <w:shd w:val="clear" w:color="auto" w:fill="FFFFFF"/>
              </w:rPr>
              <w:t>HC1. Pharmacists often tell you how antibiotics should be used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3A2A8F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3A2A8F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F11A15">
            <w:pPr>
              <w:rPr>
                <w:shd w:val="clear" w:color="auto" w:fill="FFFFFF"/>
              </w:rPr>
            </w:pPr>
            <w:r w:rsidRPr="00EF102C">
              <w:rPr>
                <w:shd w:val="clear" w:color="auto" w:fill="FFFFFF"/>
              </w:rPr>
              <w:t>HC2. Doctors often take time to inform the patient during the consultation how antibiotics should be used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3A2A8F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3A2A8F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F11A15">
            <w:pPr>
              <w:rPr>
                <w:shd w:val="clear" w:color="auto" w:fill="FFFFFF"/>
              </w:rPr>
            </w:pPr>
            <w:r w:rsidRPr="00EF102C">
              <w:rPr>
                <w:shd w:val="clear" w:color="auto" w:fill="FFFFFF"/>
              </w:rPr>
              <w:t>HC3. Doctors often prescribe antibiotics because the patient expects it.</w:t>
            </w:r>
          </w:p>
          <w:p w:rsidR="003A2A8F" w:rsidRPr="00EF102C" w:rsidRDefault="003A2A8F" w:rsidP="00F11A15">
            <w:pPr>
              <w:rPr>
                <w:shd w:val="clear" w:color="auto" w:fill="FFFFFF"/>
              </w:rPr>
            </w:pP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3A2A8F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3A2A8F" w:rsidRPr="00EF102C" w:rsidRDefault="003A2A8F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  <w:tr w:rsidR="00ED45BE" w:rsidRPr="00EF102C" w:rsidTr="005655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cantSplit/>
          <w:trHeight w:val="496"/>
          <w:jc w:val="center"/>
        </w:trPr>
        <w:tc>
          <w:tcPr>
            <w:tcW w:w="217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B360A" w:rsidRPr="00EF102C" w:rsidRDefault="00176A2B" w:rsidP="00F11A15">
            <w:pPr>
              <w:rPr>
                <w:shd w:val="clear" w:color="auto" w:fill="FFFFFF"/>
              </w:rPr>
            </w:pPr>
            <w:r w:rsidRPr="00EF102C">
              <w:rPr>
                <w:shd w:val="clear" w:color="auto" w:fill="FFFFFF"/>
              </w:rPr>
              <w:t>HC4. Doctors often take time to consider carefully whether antibiotics are needed or not.</w:t>
            </w:r>
          </w:p>
        </w:tc>
        <w:tc>
          <w:tcPr>
            <w:tcW w:w="2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disagree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1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Disagree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.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2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Neutral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3   </w:t>
            </w:r>
          </w:p>
          <w:p w:rsidR="00133C46" w:rsidRPr="00EF102C" w:rsidRDefault="00133C46" w:rsidP="00F11A15">
            <w:pPr>
              <w:spacing w:after="0" w:line="240" w:lineRule="auto"/>
              <w:rPr>
                <w:rFonts w:cstheme="majorBidi"/>
                <w:color w:val="000000"/>
                <w:shd w:val="clear" w:color="auto" w:fill="FFFFFF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Agree……………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 xml:space="preserve">4   </w:t>
            </w:r>
          </w:p>
          <w:p w:rsidR="00ED45BE" w:rsidRPr="00EF102C" w:rsidRDefault="00133C46" w:rsidP="00F11A15">
            <w:pPr>
              <w:widowControl w:val="0"/>
              <w:tabs>
                <w:tab w:val="left" w:leader="dot" w:pos="4133"/>
              </w:tabs>
              <w:spacing w:after="0" w:line="240" w:lineRule="auto"/>
              <w:ind w:left="216" w:hanging="216"/>
              <w:rPr>
                <w:rFonts w:eastAsia="Times New Roman" w:cs="Times New Roman"/>
                <w:lang w:val="en-GB"/>
              </w:rPr>
            </w:pPr>
            <w:r w:rsidRPr="00EF102C">
              <w:rPr>
                <w:rFonts w:cstheme="majorBidi"/>
                <w:color w:val="000000"/>
                <w:shd w:val="clear" w:color="auto" w:fill="FFFFFF"/>
              </w:rPr>
              <w:t>Strongly agree…………………………………………</w:t>
            </w:r>
            <w:r>
              <w:rPr>
                <w:rFonts w:cstheme="majorBidi"/>
                <w:color w:val="000000"/>
                <w:shd w:val="clear" w:color="auto" w:fill="FFFFFF"/>
              </w:rPr>
              <w:t>………</w:t>
            </w:r>
            <w:r w:rsidRPr="00EF102C">
              <w:rPr>
                <w:rFonts w:cstheme="majorBidi"/>
                <w:color w:val="000000"/>
                <w:shd w:val="clear" w:color="auto" w:fill="FFFFFF"/>
              </w:rPr>
              <w:t>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ED45BE" w:rsidRPr="00EF102C" w:rsidRDefault="00ED45BE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  <w:p w:rsidR="00ED45BE" w:rsidRPr="00EF102C" w:rsidRDefault="00ED45BE" w:rsidP="0058351B">
            <w:pPr>
              <w:widowControl w:val="0"/>
              <w:spacing w:after="0" w:line="240" w:lineRule="auto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</w:p>
        </w:tc>
      </w:tr>
    </w:tbl>
    <w:p w:rsidR="00460C80" w:rsidRPr="00EF102C" w:rsidRDefault="001426FC" w:rsidP="00EF102C">
      <w:pPr>
        <w:rPr>
          <w:rFonts w:cstheme="majorBidi"/>
          <w:color w:val="000000"/>
          <w:shd w:val="clear" w:color="auto" w:fill="FFFFFF"/>
        </w:rPr>
      </w:pPr>
      <w:r w:rsidRPr="00EF102C">
        <w:rPr>
          <w:rStyle w:val="apple-converted-space"/>
          <w:rFonts w:cstheme="majorBidi"/>
          <w:color w:val="000000"/>
          <w:shd w:val="clear" w:color="auto" w:fill="FFFFFF"/>
        </w:rPr>
        <w:t> </w:t>
      </w:r>
    </w:p>
    <w:p w:rsidR="00460C80" w:rsidRPr="00EF102C" w:rsidRDefault="00F11A15" w:rsidP="001426FC">
      <w:pPr>
        <w:rPr>
          <w:rFonts w:cstheme="majorBidi"/>
          <w:shd w:val="clear" w:color="auto" w:fill="FFFFFF"/>
        </w:rPr>
      </w:pPr>
      <w:r>
        <w:rPr>
          <w:rFonts w:cstheme="majorBidi"/>
          <w:shd w:val="clear" w:color="auto" w:fill="FFFFFF"/>
        </w:rPr>
        <w:t>Thank you!</w:t>
      </w:r>
    </w:p>
    <w:sectPr w:rsidR="00460C80" w:rsidRPr="00EF1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34913"/>
    <w:multiLevelType w:val="hybridMultilevel"/>
    <w:tmpl w:val="FC58648E"/>
    <w:lvl w:ilvl="0" w:tplc="0A36FB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24E3C"/>
    <w:multiLevelType w:val="hybridMultilevel"/>
    <w:tmpl w:val="8EBAE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07FC8"/>
    <w:multiLevelType w:val="hybridMultilevel"/>
    <w:tmpl w:val="D91A6EF8"/>
    <w:lvl w:ilvl="0" w:tplc="E65633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B2594"/>
    <w:multiLevelType w:val="hybridMultilevel"/>
    <w:tmpl w:val="958A3570"/>
    <w:lvl w:ilvl="0" w:tplc="8A88F1C4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A3A4E"/>
    <w:multiLevelType w:val="hybridMultilevel"/>
    <w:tmpl w:val="6302B6D2"/>
    <w:lvl w:ilvl="0" w:tplc="0D642E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95072"/>
    <w:multiLevelType w:val="hybridMultilevel"/>
    <w:tmpl w:val="DCC864EC"/>
    <w:lvl w:ilvl="0" w:tplc="C7D85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2F6AD8"/>
    <w:multiLevelType w:val="hybridMultilevel"/>
    <w:tmpl w:val="AFD4F96A"/>
    <w:lvl w:ilvl="0" w:tplc="1A884C7C">
      <w:start w:val="1"/>
      <w:numFmt w:val="upperLetter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A8E"/>
    <w:rsid w:val="00002BCC"/>
    <w:rsid w:val="00010919"/>
    <w:rsid w:val="00013C54"/>
    <w:rsid w:val="0001468F"/>
    <w:rsid w:val="000149A0"/>
    <w:rsid w:val="000166CA"/>
    <w:rsid w:val="000176D1"/>
    <w:rsid w:val="00027C44"/>
    <w:rsid w:val="0003005F"/>
    <w:rsid w:val="00031168"/>
    <w:rsid w:val="000372FF"/>
    <w:rsid w:val="000605A8"/>
    <w:rsid w:val="0006492F"/>
    <w:rsid w:val="000679F6"/>
    <w:rsid w:val="000763E4"/>
    <w:rsid w:val="0009184C"/>
    <w:rsid w:val="000A4F0B"/>
    <w:rsid w:val="000A54C1"/>
    <w:rsid w:val="000B2EF7"/>
    <w:rsid w:val="000B3AAC"/>
    <w:rsid w:val="000C047A"/>
    <w:rsid w:val="000D381B"/>
    <w:rsid w:val="00115DC3"/>
    <w:rsid w:val="00124FDE"/>
    <w:rsid w:val="00133C46"/>
    <w:rsid w:val="001426FC"/>
    <w:rsid w:val="0014398A"/>
    <w:rsid w:val="00145A4E"/>
    <w:rsid w:val="001472D2"/>
    <w:rsid w:val="001474B3"/>
    <w:rsid w:val="001477FD"/>
    <w:rsid w:val="00151A3E"/>
    <w:rsid w:val="001566EF"/>
    <w:rsid w:val="00166763"/>
    <w:rsid w:val="00175E50"/>
    <w:rsid w:val="00176A2B"/>
    <w:rsid w:val="00180F2B"/>
    <w:rsid w:val="00191AF3"/>
    <w:rsid w:val="001B5E15"/>
    <w:rsid w:val="001B61A4"/>
    <w:rsid w:val="001C496B"/>
    <w:rsid w:val="001D0348"/>
    <w:rsid w:val="001D34EA"/>
    <w:rsid w:val="001D5F7F"/>
    <w:rsid w:val="001E2DB7"/>
    <w:rsid w:val="00230521"/>
    <w:rsid w:val="00234558"/>
    <w:rsid w:val="00236BC8"/>
    <w:rsid w:val="00242F0C"/>
    <w:rsid w:val="00244C97"/>
    <w:rsid w:val="00254A18"/>
    <w:rsid w:val="0026173D"/>
    <w:rsid w:val="00270918"/>
    <w:rsid w:val="00274A15"/>
    <w:rsid w:val="002930EB"/>
    <w:rsid w:val="002965F8"/>
    <w:rsid w:val="002A3111"/>
    <w:rsid w:val="002A658E"/>
    <w:rsid w:val="002B70CD"/>
    <w:rsid w:val="002D0D46"/>
    <w:rsid w:val="002D260A"/>
    <w:rsid w:val="002E76E5"/>
    <w:rsid w:val="002F02C8"/>
    <w:rsid w:val="002F49EB"/>
    <w:rsid w:val="00307E64"/>
    <w:rsid w:val="00310CA5"/>
    <w:rsid w:val="00331721"/>
    <w:rsid w:val="00344AEE"/>
    <w:rsid w:val="003616CB"/>
    <w:rsid w:val="00383916"/>
    <w:rsid w:val="003848AA"/>
    <w:rsid w:val="003A12E8"/>
    <w:rsid w:val="003A2A8F"/>
    <w:rsid w:val="003A3E13"/>
    <w:rsid w:val="003A4C11"/>
    <w:rsid w:val="003B77ED"/>
    <w:rsid w:val="003D5079"/>
    <w:rsid w:val="003E7AB1"/>
    <w:rsid w:val="0040342B"/>
    <w:rsid w:val="00404746"/>
    <w:rsid w:val="004053F7"/>
    <w:rsid w:val="00407CF8"/>
    <w:rsid w:val="0042085B"/>
    <w:rsid w:val="004276CA"/>
    <w:rsid w:val="004444C1"/>
    <w:rsid w:val="004463D4"/>
    <w:rsid w:val="00446F50"/>
    <w:rsid w:val="00460C80"/>
    <w:rsid w:val="00460E60"/>
    <w:rsid w:val="00471583"/>
    <w:rsid w:val="00476683"/>
    <w:rsid w:val="00482EE3"/>
    <w:rsid w:val="004854C1"/>
    <w:rsid w:val="004959FD"/>
    <w:rsid w:val="00497B41"/>
    <w:rsid w:val="004A0C70"/>
    <w:rsid w:val="004A22E6"/>
    <w:rsid w:val="004A6859"/>
    <w:rsid w:val="004B5775"/>
    <w:rsid w:val="004C63EF"/>
    <w:rsid w:val="004E3286"/>
    <w:rsid w:val="00507265"/>
    <w:rsid w:val="0051183E"/>
    <w:rsid w:val="00514D2D"/>
    <w:rsid w:val="00531F23"/>
    <w:rsid w:val="00535181"/>
    <w:rsid w:val="00542466"/>
    <w:rsid w:val="00543A39"/>
    <w:rsid w:val="00553CBF"/>
    <w:rsid w:val="0056376D"/>
    <w:rsid w:val="00565529"/>
    <w:rsid w:val="0057174F"/>
    <w:rsid w:val="0058351B"/>
    <w:rsid w:val="005875CF"/>
    <w:rsid w:val="005911B3"/>
    <w:rsid w:val="00595ABC"/>
    <w:rsid w:val="005A2730"/>
    <w:rsid w:val="005B360A"/>
    <w:rsid w:val="005B3A38"/>
    <w:rsid w:val="005B492C"/>
    <w:rsid w:val="005D1FEF"/>
    <w:rsid w:val="005D63E9"/>
    <w:rsid w:val="005D782E"/>
    <w:rsid w:val="005F74FF"/>
    <w:rsid w:val="0060477E"/>
    <w:rsid w:val="0061134C"/>
    <w:rsid w:val="00616336"/>
    <w:rsid w:val="00633220"/>
    <w:rsid w:val="006426AF"/>
    <w:rsid w:val="0065137D"/>
    <w:rsid w:val="00657E7C"/>
    <w:rsid w:val="0069098D"/>
    <w:rsid w:val="006918AA"/>
    <w:rsid w:val="006A1DD9"/>
    <w:rsid w:val="006B4EE4"/>
    <w:rsid w:val="006C0C4D"/>
    <w:rsid w:val="006C37A4"/>
    <w:rsid w:val="006C4EB3"/>
    <w:rsid w:val="006C684A"/>
    <w:rsid w:val="006C6F7B"/>
    <w:rsid w:val="006F01C6"/>
    <w:rsid w:val="006F0A85"/>
    <w:rsid w:val="006F154F"/>
    <w:rsid w:val="006F242A"/>
    <w:rsid w:val="006F2BAC"/>
    <w:rsid w:val="00732EF9"/>
    <w:rsid w:val="0073474C"/>
    <w:rsid w:val="0077755E"/>
    <w:rsid w:val="00780EE3"/>
    <w:rsid w:val="00785B23"/>
    <w:rsid w:val="00790E24"/>
    <w:rsid w:val="007960B9"/>
    <w:rsid w:val="007A7482"/>
    <w:rsid w:val="007B4FA8"/>
    <w:rsid w:val="007B634B"/>
    <w:rsid w:val="007C053E"/>
    <w:rsid w:val="007C3C8C"/>
    <w:rsid w:val="007D56AA"/>
    <w:rsid w:val="007E0A7A"/>
    <w:rsid w:val="007F09F2"/>
    <w:rsid w:val="00802064"/>
    <w:rsid w:val="008041E5"/>
    <w:rsid w:val="00813B25"/>
    <w:rsid w:val="0081605E"/>
    <w:rsid w:val="008177BF"/>
    <w:rsid w:val="00824D8B"/>
    <w:rsid w:val="008331A4"/>
    <w:rsid w:val="00834AAB"/>
    <w:rsid w:val="00840875"/>
    <w:rsid w:val="00842D27"/>
    <w:rsid w:val="00850478"/>
    <w:rsid w:val="00852359"/>
    <w:rsid w:val="00895C8F"/>
    <w:rsid w:val="00896D29"/>
    <w:rsid w:val="008A2CC6"/>
    <w:rsid w:val="008A39F7"/>
    <w:rsid w:val="008A41C0"/>
    <w:rsid w:val="008A6236"/>
    <w:rsid w:val="008B2569"/>
    <w:rsid w:val="008B568B"/>
    <w:rsid w:val="008C7785"/>
    <w:rsid w:val="008D22FA"/>
    <w:rsid w:val="008D2E77"/>
    <w:rsid w:val="008E2E34"/>
    <w:rsid w:val="008F360D"/>
    <w:rsid w:val="00902E83"/>
    <w:rsid w:val="00922928"/>
    <w:rsid w:val="00942048"/>
    <w:rsid w:val="0094518F"/>
    <w:rsid w:val="00952BE6"/>
    <w:rsid w:val="00956567"/>
    <w:rsid w:val="00957F09"/>
    <w:rsid w:val="009658A2"/>
    <w:rsid w:val="00972CC6"/>
    <w:rsid w:val="00974A21"/>
    <w:rsid w:val="00975B74"/>
    <w:rsid w:val="0097618F"/>
    <w:rsid w:val="0098013D"/>
    <w:rsid w:val="00985A56"/>
    <w:rsid w:val="00991DD7"/>
    <w:rsid w:val="00992D1A"/>
    <w:rsid w:val="009A2AD8"/>
    <w:rsid w:val="009B0A74"/>
    <w:rsid w:val="009B4BA6"/>
    <w:rsid w:val="009B581D"/>
    <w:rsid w:val="009B6E20"/>
    <w:rsid w:val="009C7A67"/>
    <w:rsid w:val="009D09C1"/>
    <w:rsid w:val="00A046E2"/>
    <w:rsid w:val="00A241A8"/>
    <w:rsid w:val="00A364FD"/>
    <w:rsid w:val="00A42EAC"/>
    <w:rsid w:val="00A607CD"/>
    <w:rsid w:val="00A654BA"/>
    <w:rsid w:val="00A71CD0"/>
    <w:rsid w:val="00A868DE"/>
    <w:rsid w:val="00A87EA4"/>
    <w:rsid w:val="00A905F1"/>
    <w:rsid w:val="00A92282"/>
    <w:rsid w:val="00A958C4"/>
    <w:rsid w:val="00A9591E"/>
    <w:rsid w:val="00AB0CE5"/>
    <w:rsid w:val="00AB2F48"/>
    <w:rsid w:val="00AC3CE9"/>
    <w:rsid w:val="00AC6651"/>
    <w:rsid w:val="00AE49EA"/>
    <w:rsid w:val="00AF4B33"/>
    <w:rsid w:val="00B20F97"/>
    <w:rsid w:val="00B251B0"/>
    <w:rsid w:val="00B25750"/>
    <w:rsid w:val="00B2705F"/>
    <w:rsid w:val="00B3155D"/>
    <w:rsid w:val="00B4518D"/>
    <w:rsid w:val="00B47B4A"/>
    <w:rsid w:val="00B53C11"/>
    <w:rsid w:val="00B543B8"/>
    <w:rsid w:val="00B557A0"/>
    <w:rsid w:val="00B64CA2"/>
    <w:rsid w:val="00B70263"/>
    <w:rsid w:val="00B74C6E"/>
    <w:rsid w:val="00B8296F"/>
    <w:rsid w:val="00BA6750"/>
    <w:rsid w:val="00BB6018"/>
    <w:rsid w:val="00BC25B0"/>
    <w:rsid w:val="00BE28E7"/>
    <w:rsid w:val="00BE49F7"/>
    <w:rsid w:val="00BE4EFC"/>
    <w:rsid w:val="00BE6ACD"/>
    <w:rsid w:val="00BE6BE2"/>
    <w:rsid w:val="00BF721A"/>
    <w:rsid w:val="00C07423"/>
    <w:rsid w:val="00C13136"/>
    <w:rsid w:val="00C14C88"/>
    <w:rsid w:val="00C162A2"/>
    <w:rsid w:val="00C20867"/>
    <w:rsid w:val="00C34D54"/>
    <w:rsid w:val="00C36BEE"/>
    <w:rsid w:val="00C4024F"/>
    <w:rsid w:val="00C43A97"/>
    <w:rsid w:val="00C55A8E"/>
    <w:rsid w:val="00C57017"/>
    <w:rsid w:val="00C644A2"/>
    <w:rsid w:val="00C75E40"/>
    <w:rsid w:val="00C77747"/>
    <w:rsid w:val="00C961A8"/>
    <w:rsid w:val="00C97667"/>
    <w:rsid w:val="00CB153D"/>
    <w:rsid w:val="00CB5607"/>
    <w:rsid w:val="00CC1EF1"/>
    <w:rsid w:val="00CC3760"/>
    <w:rsid w:val="00CC385D"/>
    <w:rsid w:val="00CC6855"/>
    <w:rsid w:val="00CD36CF"/>
    <w:rsid w:val="00CD3D42"/>
    <w:rsid w:val="00CF50B3"/>
    <w:rsid w:val="00CF5EC0"/>
    <w:rsid w:val="00CF6193"/>
    <w:rsid w:val="00D12760"/>
    <w:rsid w:val="00D1533B"/>
    <w:rsid w:val="00D27B43"/>
    <w:rsid w:val="00D307CA"/>
    <w:rsid w:val="00D30C7D"/>
    <w:rsid w:val="00D335AA"/>
    <w:rsid w:val="00D414C9"/>
    <w:rsid w:val="00D434F7"/>
    <w:rsid w:val="00D44D14"/>
    <w:rsid w:val="00D86CDE"/>
    <w:rsid w:val="00D9045B"/>
    <w:rsid w:val="00DA43C4"/>
    <w:rsid w:val="00DA5754"/>
    <w:rsid w:val="00DB1A84"/>
    <w:rsid w:val="00DB3A6C"/>
    <w:rsid w:val="00DB4549"/>
    <w:rsid w:val="00DD0FE3"/>
    <w:rsid w:val="00DE0303"/>
    <w:rsid w:val="00DF1819"/>
    <w:rsid w:val="00DF7404"/>
    <w:rsid w:val="00E0280B"/>
    <w:rsid w:val="00E21B4F"/>
    <w:rsid w:val="00E35D78"/>
    <w:rsid w:val="00E50B7B"/>
    <w:rsid w:val="00E65631"/>
    <w:rsid w:val="00E71AAC"/>
    <w:rsid w:val="00E83152"/>
    <w:rsid w:val="00E92540"/>
    <w:rsid w:val="00E94D4D"/>
    <w:rsid w:val="00E9562C"/>
    <w:rsid w:val="00E97D2E"/>
    <w:rsid w:val="00EA271C"/>
    <w:rsid w:val="00EC3E04"/>
    <w:rsid w:val="00EC47B5"/>
    <w:rsid w:val="00ED45BE"/>
    <w:rsid w:val="00ED490B"/>
    <w:rsid w:val="00EF102C"/>
    <w:rsid w:val="00EF1C02"/>
    <w:rsid w:val="00F05B63"/>
    <w:rsid w:val="00F11A15"/>
    <w:rsid w:val="00F156B7"/>
    <w:rsid w:val="00F15F8B"/>
    <w:rsid w:val="00F34EB0"/>
    <w:rsid w:val="00F40D1A"/>
    <w:rsid w:val="00F45674"/>
    <w:rsid w:val="00F570EE"/>
    <w:rsid w:val="00F5724F"/>
    <w:rsid w:val="00F7458A"/>
    <w:rsid w:val="00F806DA"/>
    <w:rsid w:val="00F82870"/>
    <w:rsid w:val="00F92028"/>
    <w:rsid w:val="00FB2E9C"/>
    <w:rsid w:val="00FB68BD"/>
    <w:rsid w:val="00FE23FE"/>
    <w:rsid w:val="00FF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3DC4A9-2753-470E-91E8-C0BFF6666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55A8E"/>
  </w:style>
  <w:style w:type="paragraph" w:styleId="ListParagraph">
    <w:name w:val="List Paragraph"/>
    <w:basedOn w:val="Normal"/>
    <w:uiPriority w:val="34"/>
    <w:qFormat/>
    <w:rsid w:val="00C55A8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7458A"/>
    <w:rPr>
      <w:b/>
      <w:bCs/>
    </w:rPr>
  </w:style>
  <w:style w:type="table" w:styleId="TableGrid">
    <w:name w:val="Table Grid"/>
    <w:basedOn w:val="TableNormal"/>
    <w:uiPriority w:val="59"/>
    <w:rsid w:val="00972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1F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odulename">
    <w:name w:val="module name"/>
    <w:basedOn w:val="Normal"/>
    <w:link w:val="modulenameChar"/>
    <w:rsid w:val="007C053E"/>
    <w:pPr>
      <w:spacing w:after="0" w:line="240" w:lineRule="auto"/>
      <w:ind w:left="215" w:hanging="215"/>
    </w:pPr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modulenameChar">
    <w:name w:val="module name Char"/>
    <w:link w:val="modulename"/>
    <w:rsid w:val="007C053E"/>
    <w:rPr>
      <w:rFonts w:ascii="Times New Roman" w:eastAsia="Times New Roman" w:hAnsi="Times New Roman" w:cs="Times New Roman"/>
      <w:b/>
      <w:caps/>
      <w:sz w:val="24"/>
      <w:szCs w:val="20"/>
    </w:rPr>
  </w:style>
  <w:style w:type="paragraph" w:customStyle="1" w:styleId="Responsecategs">
    <w:name w:val="Response categs....."/>
    <w:basedOn w:val="Normal"/>
    <w:link w:val="ResponsecategsChar"/>
    <w:rsid w:val="007C053E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link w:val="Responsecategs"/>
    <w:rsid w:val="007C053E"/>
    <w:rPr>
      <w:rFonts w:ascii="Arial" w:eastAsia="Times New Roman" w:hAnsi="Arial" w:cs="Times New Roman"/>
      <w:sz w:val="20"/>
      <w:szCs w:val="20"/>
    </w:rPr>
  </w:style>
  <w:style w:type="paragraph" w:customStyle="1" w:styleId="skipcolumn">
    <w:name w:val="skip column"/>
    <w:basedOn w:val="Normal"/>
    <w:rsid w:val="007C053E"/>
    <w:pPr>
      <w:spacing w:after="0" w:line="240" w:lineRule="auto"/>
      <w:ind w:left="215" w:hanging="215"/>
    </w:pPr>
    <w:rPr>
      <w:rFonts w:ascii="Arial" w:eastAsia="Times New Roman" w:hAnsi="Arial" w:cs="Times New Roman"/>
      <w:smallCaps/>
      <w:sz w:val="20"/>
      <w:szCs w:val="20"/>
    </w:rPr>
  </w:style>
  <w:style w:type="paragraph" w:customStyle="1" w:styleId="1Intvwqst">
    <w:name w:val="1. Intvw qst"/>
    <w:basedOn w:val="Normal"/>
    <w:link w:val="1IntvwqstChar1"/>
    <w:rsid w:val="007C053E"/>
    <w:pPr>
      <w:spacing w:after="0" w:line="240" w:lineRule="auto"/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7C053E"/>
    <w:rPr>
      <w:rFonts w:ascii="Arial" w:eastAsia="Times New Roman" w:hAnsi="Arial" w:cs="Times New Roman"/>
      <w:smallCap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1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D6FE5-4AD0-4CDC-B004-1CF30E115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3</Words>
  <Characters>788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ir F. R. Khalil</dc:creator>
  <cp:lastModifiedBy>Ghadir Fakhri Al Jayyousi-Alsalim</cp:lastModifiedBy>
  <cp:revision>2</cp:revision>
  <cp:lastPrinted>2018-05-06T10:15:00Z</cp:lastPrinted>
  <dcterms:created xsi:type="dcterms:W3CDTF">2019-09-27T13:26:00Z</dcterms:created>
  <dcterms:modified xsi:type="dcterms:W3CDTF">2019-09-2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